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13912" w14:textId="2535BD93" w:rsidR="00385F94" w:rsidRPr="00CD5CD1" w:rsidRDefault="007677E9" w:rsidP="0089126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270767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bookmarkStart w:id="1" w:name="_GoBack"/>
      <w:bookmarkEnd w:id="1"/>
      <w:r w:rsidR="004C2789" w:rsidRPr="00CD5C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82E7A" w:rsidRPr="00CD5C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C82E7A" w:rsidRPr="00CD5C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5CD1" w:rsidRPr="00CD5CD1">
        <w:rPr>
          <w:rFonts w:ascii="Times New Roman" w:hAnsi="Times New Roman" w:cs="Times New Roman"/>
          <w:sz w:val="24"/>
          <w:szCs w:val="24"/>
          <w:lang w:val="en-US"/>
        </w:rPr>
        <w:t>Distribution of the experimental groups in the pathogenicity assay.</w:t>
      </w:r>
    </w:p>
    <w:tbl>
      <w:tblPr>
        <w:tblpPr w:leftFromText="141" w:rightFromText="141" w:vertAnchor="page" w:horzAnchor="margin" w:tblpXSpec="center" w:tblpY="2236"/>
        <w:tblW w:w="71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9"/>
        <w:gridCol w:w="776"/>
        <w:gridCol w:w="683"/>
        <w:gridCol w:w="283"/>
        <w:gridCol w:w="776"/>
        <w:gridCol w:w="834"/>
        <w:gridCol w:w="284"/>
        <w:gridCol w:w="776"/>
        <w:gridCol w:w="1023"/>
        <w:gridCol w:w="243"/>
      </w:tblGrid>
      <w:tr w:rsidR="002A5F22" w:rsidRPr="00861676" w14:paraId="0970D75F" w14:textId="77777777" w:rsidTr="002A5F22">
        <w:trPr>
          <w:trHeight w:val="414"/>
        </w:trPr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574A89AB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172707675"/>
            <w:bookmarkEnd w:id="0"/>
            <w:r w:rsidRPr="008616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</w:tcBorders>
            <w:vAlign w:val="center"/>
          </w:tcPr>
          <w:p w14:paraId="61903B83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urviva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547FAF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</w:tcPr>
          <w:p w14:paraId="6574930D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eight los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43A3D27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  <w:vAlign w:val="center"/>
          </w:tcPr>
          <w:p w14:paraId="0948DC6F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linical signs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4B3D4AF1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</w:tr>
      <w:tr w:rsidR="002A5F22" w:rsidRPr="00861676" w14:paraId="740E162D" w14:textId="77777777" w:rsidTr="002A5F22">
        <w:trPr>
          <w:trHeight w:val="394"/>
        </w:trPr>
        <w:tc>
          <w:tcPr>
            <w:tcW w:w="1429" w:type="dxa"/>
            <w:vMerge/>
            <w:vAlign w:val="center"/>
          </w:tcPr>
          <w:p w14:paraId="4903067E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1CE558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W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72514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O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8764E60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A9981B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T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3D3ED7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O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14:paraId="3EA0A1D6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6D5F97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T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F8FD53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O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 w14:paraId="3C1B07F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A5F22" w:rsidRPr="00861676" w14:paraId="6F756F31" w14:textId="77777777" w:rsidTr="002A5F22">
        <w:trPr>
          <w:trHeight w:val="394"/>
        </w:trPr>
        <w:tc>
          <w:tcPr>
            <w:tcW w:w="1429" w:type="dxa"/>
            <w:vMerge/>
            <w:tcBorders>
              <w:bottom w:val="single" w:sz="4" w:space="0" w:color="000000"/>
            </w:tcBorders>
            <w:vAlign w:val="center"/>
          </w:tcPr>
          <w:p w14:paraId="5B75AF10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C9D63F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2D1C21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3B9D17BF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4DAA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65BBA0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14:paraId="40DB9303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A3A22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141C9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♂</w:t>
            </w:r>
            <w:r w:rsidRPr="0086167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♀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 w14:paraId="519580A7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A5F22" w:rsidRPr="00861676" w14:paraId="5971811F" w14:textId="77777777" w:rsidTr="002A5F22">
        <w:trPr>
          <w:trHeight w:val="397"/>
        </w:trPr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 w14:paraId="0737938E" w14:textId="77777777" w:rsidR="002A5F22" w:rsidRPr="00861676" w:rsidRDefault="002A5F22" w:rsidP="002A5F2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YV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 w14:paraId="7A245FA9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 w14:paraId="6076D59F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49EE1F16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 w14:paraId="4F2B5F2A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 w14:paraId="4DEEB5B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14:paraId="59BEC137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 w14:paraId="0607459B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 w14:paraId="600610FE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 w14:paraId="63C6B743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F22" w:rsidRPr="00861676" w14:paraId="4CC89BB5" w14:textId="77777777" w:rsidTr="002A5F22">
        <w:trPr>
          <w:trHeight w:val="397"/>
        </w:trPr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2735ECC" w14:textId="77777777" w:rsidR="002A5F22" w:rsidRPr="00861676" w:rsidRDefault="002A5F22" w:rsidP="002A5F2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BS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F089E76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8B3F381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A915F26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5FC12FD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72715A1C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19ADB16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2CD398A9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4C9451AE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10E4DB9" w14:textId="77777777" w:rsidR="002A5F22" w:rsidRPr="00861676" w:rsidRDefault="002A5F22" w:rsidP="002A5F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</w:tbl>
    <w:p w14:paraId="56397AE9" w14:textId="77777777" w:rsidR="00CD5CD1" w:rsidRDefault="00CD5CD1" w:rsidP="0089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CB22E1" w14:textId="77777777" w:rsidR="002A5F22" w:rsidRDefault="002A5F22" w:rsidP="0089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A72463" w14:textId="77777777" w:rsidR="002A5F22" w:rsidRDefault="002A5F22" w:rsidP="0089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9C0C2A" w14:textId="77777777" w:rsidR="002A5F22" w:rsidRDefault="002A5F22" w:rsidP="0089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0FB753" w14:textId="77777777" w:rsidR="002A5F22" w:rsidRDefault="002A5F22" w:rsidP="008912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4E1A16" w14:textId="77777777" w:rsidR="002A5F22" w:rsidRPr="002A5F22" w:rsidRDefault="002A5F22" w:rsidP="0089126E">
      <w:pPr>
        <w:rPr>
          <w:rFonts w:ascii="Times New Roman" w:hAnsi="Times New Roman" w:cs="Times New Roman"/>
          <w:lang w:val="en-US"/>
        </w:rPr>
      </w:pPr>
    </w:p>
    <w:p w14:paraId="7B0D6F5F" w14:textId="7C453885" w:rsidR="002A5F22" w:rsidRPr="002A5F22" w:rsidRDefault="002A5F22" w:rsidP="0089126E">
      <w:pPr>
        <w:rPr>
          <w:rFonts w:ascii="Times New Roman" w:hAnsi="Times New Roman" w:cs="Times New Roman"/>
          <w:lang w:val="en-US"/>
        </w:rPr>
      </w:pPr>
      <w:r w:rsidRPr="002A5F22">
        <w:rPr>
          <w:rFonts w:ascii="Times New Roman" w:hAnsi="Times New Roman" w:cs="Times New Roman"/>
          <w:lang w:val="en-US"/>
        </w:rPr>
        <w:t>WT, wild-type mice; KO: knock</w:t>
      </w:r>
      <w:r>
        <w:rPr>
          <w:rFonts w:ascii="Times New Roman" w:hAnsi="Times New Roman" w:cs="Times New Roman"/>
          <w:lang w:val="en-US"/>
        </w:rPr>
        <w:t>out</w:t>
      </w:r>
      <w:r w:rsidRPr="002A5F22">
        <w:rPr>
          <w:rFonts w:ascii="Times New Roman" w:hAnsi="Times New Roman" w:cs="Times New Roman"/>
          <w:lang w:val="en-US"/>
        </w:rPr>
        <w:t xml:space="preserve"> mice; </w:t>
      </w:r>
      <w:r w:rsidRPr="002A5F22">
        <w:rPr>
          <w:rFonts w:ascii="Times New Roman" w:hAnsi="Times New Roman" w:cs="Times New Roman"/>
          <w:iCs/>
          <w:lang w:val="en-US"/>
        </w:rPr>
        <w:t>♂, male mice; ♀, female mice; MAYV, infected group; PBS, control group.</w:t>
      </w:r>
    </w:p>
    <w:sectPr w:rsidR="002A5F22" w:rsidRPr="002A5F22" w:rsidSect="004C27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E7A"/>
    <w:rsid w:val="00073DC6"/>
    <w:rsid w:val="0017455A"/>
    <w:rsid w:val="00205270"/>
    <w:rsid w:val="00215BBC"/>
    <w:rsid w:val="00260942"/>
    <w:rsid w:val="00295BF7"/>
    <w:rsid w:val="002A3854"/>
    <w:rsid w:val="002A5F22"/>
    <w:rsid w:val="00385F94"/>
    <w:rsid w:val="003A2082"/>
    <w:rsid w:val="003A6A12"/>
    <w:rsid w:val="00441528"/>
    <w:rsid w:val="004512ED"/>
    <w:rsid w:val="00473971"/>
    <w:rsid w:val="00486794"/>
    <w:rsid w:val="004A3DCE"/>
    <w:rsid w:val="004C2789"/>
    <w:rsid w:val="006545F9"/>
    <w:rsid w:val="00656B8F"/>
    <w:rsid w:val="00680105"/>
    <w:rsid w:val="006C35E5"/>
    <w:rsid w:val="006D27C2"/>
    <w:rsid w:val="0073562A"/>
    <w:rsid w:val="007677E9"/>
    <w:rsid w:val="00861676"/>
    <w:rsid w:val="00861C3D"/>
    <w:rsid w:val="0089126E"/>
    <w:rsid w:val="008E47CD"/>
    <w:rsid w:val="008F4B16"/>
    <w:rsid w:val="00966F0E"/>
    <w:rsid w:val="00990EBC"/>
    <w:rsid w:val="009D2854"/>
    <w:rsid w:val="00A01A1F"/>
    <w:rsid w:val="00A101C3"/>
    <w:rsid w:val="00A20495"/>
    <w:rsid w:val="00AA2FA7"/>
    <w:rsid w:val="00AA4AE1"/>
    <w:rsid w:val="00AB6297"/>
    <w:rsid w:val="00AC0014"/>
    <w:rsid w:val="00B85157"/>
    <w:rsid w:val="00B86671"/>
    <w:rsid w:val="00C15B55"/>
    <w:rsid w:val="00C73CBC"/>
    <w:rsid w:val="00C82E7A"/>
    <w:rsid w:val="00CD5CD1"/>
    <w:rsid w:val="00D71FF4"/>
    <w:rsid w:val="00DC15A8"/>
    <w:rsid w:val="00E1799A"/>
    <w:rsid w:val="00E504F2"/>
    <w:rsid w:val="00EC43C6"/>
    <w:rsid w:val="00F34B17"/>
    <w:rsid w:val="00F6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10277"/>
  <w15:chartTrackingRefBased/>
  <w15:docId w15:val="{B33904B8-6293-42E0-9625-23DAF036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E7A"/>
    <w:pPr>
      <w:spacing w:after="200" w:line="276" w:lineRule="auto"/>
      <w:ind w:firstLine="0"/>
      <w:jc w:val="left"/>
    </w:pPr>
    <w:rPr>
      <w:rFonts w:ascii="Calibri" w:eastAsia="Calibri" w:hAnsi="Calibri" w:cs="Calibri"/>
      <w:sz w:val="22"/>
      <w:szCs w:val="22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BB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BB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B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BBC"/>
    <w:pPr>
      <w:spacing w:after="8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BBC"/>
    <w:pPr>
      <w:numPr>
        <w:ilvl w:val="1"/>
      </w:numPr>
      <w:spacing w:after="160" w:line="360" w:lineRule="auto"/>
      <w:ind w:firstLine="709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1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15BBC"/>
    <w:pPr>
      <w:spacing w:after="0" w:line="360" w:lineRule="auto"/>
      <w:ind w:left="720" w:firstLine="709"/>
      <w:contextualSpacing/>
      <w:jc w:val="both"/>
    </w:pPr>
    <w:rPr>
      <w:rFonts w:ascii="Arial" w:eastAsiaTheme="minorHAnsi" w:hAnsi="Arial" w:cs="Arial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15BBC"/>
    <w:pPr>
      <w:spacing w:before="160" w:after="160" w:line="360" w:lineRule="auto"/>
      <w:ind w:firstLine="709"/>
      <w:jc w:val="center"/>
    </w:pPr>
    <w:rPr>
      <w:rFonts w:ascii="Arial" w:eastAsiaTheme="minorHAnsi" w:hAnsi="Arial" w:cs="Arial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15B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 w:firstLine="709"/>
      <w:jc w:val="center"/>
    </w:pPr>
    <w:rPr>
      <w:rFonts w:ascii="Arial" w:eastAsiaTheme="minorHAnsi" w:hAnsi="Arial" w:cs="Arial"/>
      <w:i/>
      <w:iCs/>
      <w:color w:val="2E74B5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BC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15B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BC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F2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íra Ribeiro Guedes Fonseca Costa</dc:creator>
  <cp:keywords/>
  <dc:description/>
  <cp:lastModifiedBy>mahalakshmi.k</cp:lastModifiedBy>
  <cp:revision>7</cp:revision>
  <dcterms:created xsi:type="dcterms:W3CDTF">2024-07-24T12:53:00Z</dcterms:created>
  <dcterms:modified xsi:type="dcterms:W3CDTF">2025-07-10T03:46:00Z</dcterms:modified>
</cp:coreProperties>
</file>